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68F82" w14:textId="13BDED9D" w:rsidR="006A4DBA" w:rsidRPr="0078187D" w:rsidRDefault="00E62658" w:rsidP="00E6265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78187D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Supplementary material Table </w:t>
      </w:r>
      <w:r w:rsidR="00043161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3</w:t>
      </w:r>
      <w:r w:rsidRPr="0078187D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8187D" w:rsidRP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Crude Incidence Rate and Global and Local Empirical Bayesian Rate</w:t>
      </w:r>
      <w:r w:rsid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of</w:t>
      </w:r>
      <w:r w:rsidR="0078187D" w:rsidRP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</w:t>
      </w:r>
      <w:r w:rsidR="0078187D" w:rsidRP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unicipalities of the Rio de Janeiro state,2010-2022</w:t>
      </w:r>
      <w:r w:rsidR="0078187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9754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960"/>
        <w:gridCol w:w="1074"/>
        <w:gridCol w:w="1708"/>
        <w:gridCol w:w="1689"/>
        <w:gridCol w:w="1674"/>
      </w:tblGrid>
      <w:tr w:rsidR="00E62658" w:rsidRPr="00043161" w14:paraId="12B35A37" w14:textId="77777777" w:rsidTr="00E62658">
        <w:trPr>
          <w:trHeight w:val="300"/>
        </w:trPr>
        <w:tc>
          <w:tcPr>
            <w:tcW w:w="2660" w:type="dxa"/>
            <w:tcBorders>
              <w:top w:val="single" w:sz="4" w:space="0" w:color="000000"/>
              <w:left w:val="single" w:sz="4" w:space="0" w:color="E7E6E6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AD221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Municipalit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B00AA8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39A303D" w14:textId="4BB179D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P</w:t>
            </w: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opulation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D398D64" w14:textId="160D3EE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I</w:t>
            </w: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ncid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R</w:t>
            </w: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a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 (CIR)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3F231A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Global Empirical Bayesian rates (BEG)</w:t>
            </w:r>
          </w:p>
        </w:tc>
        <w:tc>
          <w:tcPr>
            <w:tcW w:w="1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D66FAE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E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Local Empirical Bayesian rates (BEL)</w:t>
            </w:r>
          </w:p>
        </w:tc>
      </w:tr>
      <w:tr w:rsidR="00E62658" w:rsidRPr="00E62658" w14:paraId="15BD7508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98A69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ngra dos Re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C3C4BB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32A42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741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CFFD66" w14:textId="5A88496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3929B7" w14:textId="32E247A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022E77" w14:textId="23CFC13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5</w:t>
            </w:r>
          </w:p>
        </w:tc>
      </w:tr>
      <w:tr w:rsidR="00E62658" w:rsidRPr="00E62658" w14:paraId="73B7C65F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03F79A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peribé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E2B4CB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2B002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03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2B141FD" w14:textId="3DE212E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3D69BE" w14:textId="49679E9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00E67FA" w14:textId="6ACA27C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</w:tr>
      <w:tr w:rsidR="00E62658" w:rsidRPr="00E62658" w14:paraId="7FEABFA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4221B8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raruam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148FB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DB6E9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966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2FBA9A" w14:textId="7D03231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2169510" w14:textId="025BBA4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616EF6" w14:textId="3254003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4</w:t>
            </w:r>
          </w:p>
        </w:tc>
      </w:tr>
      <w:tr w:rsidR="00E62658" w:rsidRPr="00E62658" w14:paraId="02D4C03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C6BC1C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real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2B6D9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718179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82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24DDE9D" w14:textId="1479D26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61EFF2" w14:textId="7D4D193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83EF89F" w14:textId="330AAD7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</w:tr>
      <w:tr w:rsidR="00E62658" w:rsidRPr="00E62658" w14:paraId="0BD88CD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6DE7FEE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rmação dos Búzio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0DE9CA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2CF00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00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007D28" w14:textId="052B52B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7CE27C0" w14:textId="0C3E357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AD7976B" w14:textId="7977B5A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</w:t>
            </w:r>
          </w:p>
        </w:tc>
      </w:tr>
      <w:tr w:rsidR="00E62658" w:rsidRPr="00E62658" w14:paraId="0A567D7A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A0951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Arraial do Cab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852E0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44DBF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09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B6E5B3" w14:textId="6ACAC1C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396D77F" w14:textId="6BFC31E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D60A51" w14:textId="1357E92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0</w:t>
            </w:r>
          </w:p>
        </w:tc>
      </w:tr>
      <w:tr w:rsidR="00E62658" w:rsidRPr="00E62658" w14:paraId="379395AA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3185FB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Barra do Piraí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1C409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BE62C7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28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84545CC" w14:textId="1FF3971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4937828" w14:textId="6C950DE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875503A" w14:textId="1F1B4FA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7</w:t>
            </w:r>
          </w:p>
        </w:tc>
      </w:tr>
      <w:tr w:rsidR="00E62658" w:rsidRPr="00E62658" w14:paraId="29EF8B3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3E1775F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Barra Mans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AD3E7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0425BF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989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CEA23E" w14:textId="02A08E0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E32EF13" w14:textId="0F78907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0AA1D6" w14:textId="43F8F11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2</w:t>
            </w:r>
          </w:p>
        </w:tc>
      </w:tr>
      <w:tr w:rsidR="00E62658" w:rsidRPr="00E62658" w14:paraId="50422F40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5BBF20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Belford Rox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641C45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4166C3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308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B414FF7" w14:textId="7257180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A5B177" w14:textId="5D5F55B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95EA16" w14:textId="26EEDB2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8</w:t>
            </w:r>
          </w:p>
        </w:tc>
      </w:tr>
      <w:tr w:rsidR="00E62658" w:rsidRPr="00E62658" w14:paraId="68380C4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1B7B4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Bom Jardim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754074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DA86ED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81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1B0D020" w14:textId="79AFA35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2D20EE" w14:textId="0112CBB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554B56" w14:textId="6EBBC0F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4</w:t>
            </w:r>
          </w:p>
        </w:tc>
      </w:tr>
      <w:tr w:rsidR="00E62658" w:rsidRPr="00E62658" w14:paraId="6A0C3D8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3B675E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Bom Jesus do Itabapoan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6F952C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E83BC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51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4B468B" w14:textId="3805AD6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7DE343D" w14:textId="790AA43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86D7A8" w14:textId="598245F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8</w:t>
            </w:r>
          </w:p>
        </w:tc>
      </w:tr>
      <w:tr w:rsidR="00E62658" w:rsidRPr="00E62658" w14:paraId="342F2D5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2A0E9F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bo Fri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3C699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2ACB7E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198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718DDA8" w14:textId="783813B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FFC58B7" w14:textId="6FFD718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E4376E" w14:textId="5299E12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4</w:t>
            </w:r>
          </w:p>
        </w:tc>
      </w:tr>
      <w:tr w:rsidR="00E62658" w:rsidRPr="00E62658" w14:paraId="23D7646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0EBF752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choeiras de Macacu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7BB08C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30C7B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694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D69D387" w14:textId="647B5AD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FE4B032" w14:textId="300CB95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34832F3" w14:textId="5B0119F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8</w:t>
            </w:r>
          </w:p>
        </w:tc>
      </w:tr>
      <w:tr w:rsidR="00E62658" w:rsidRPr="00E62658" w14:paraId="04A1A7F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329763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mbuc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4E662A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56317D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61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595E938" w14:textId="60DDBC3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320F4F0" w14:textId="050AE87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2619518" w14:textId="0E5A73C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</w:p>
        </w:tc>
      </w:tr>
      <w:tr w:rsidR="00E62658" w:rsidRPr="00E62658" w14:paraId="75288E1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B48372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mpos dos Goytacaze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237D6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C8F0C8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355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E123D0" w14:textId="7F7CC3E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27AB04" w14:textId="267D0F5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AD8AB18" w14:textId="1AE550F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5</w:t>
            </w:r>
          </w:p>
        </w:tc>
      </w:tr>
      <w:tr w:rsidR="00E62658" w:rsidRPr="00E62658" w14:paraId="2CDE2CAD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E0B292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ntagal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A2F622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6D6621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39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7CFA78" w14:textId="2459C85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AA1B4B2" w14:textId="795A531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9DE81C" w14:textId="57FA3CB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2</w:t>
            </w:r>
          </w:p>
        </w:tc>
      </w:tr>
      <w:tr w:rsidR="00E62658" w:rsidRPr="00E62658" w14:paraId="31745E0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64ACA8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rapebu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B4091A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71FBD3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84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AA6D6C" w14:textId="13188FE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034B9E7" w14:textId="59E46F8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1CC9B73" w14:textId="5A50B4D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</w:t>
            </w:r>
          </w:p>
        </w:tc>
      </w:tr>
      <w:tr w:rsidR="00E62658" w:rsidRPr="00E62658" w14:paraId="116C290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847DE73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rdoso Moreir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82DCC8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00D10D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95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4BFD38" w14:textId="2699FF3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E3E2396" w14:textId="6F9B02D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0E80DF3" w14:textId="5C504C8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2</w:t>
            </w:r>
          </w:p>
        </w:tc>
      </w:tr>
      <w:tr w:rsidR="00E62658" w:rsidRPr="00E62658" w14:paraId="44E1A7D5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D6EADD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rm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A10B33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B89DE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1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E8E549F" w14:textId="7000980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5515053" w14:textId="274BBFB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B833DAC" w14:textId="6115654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5</w:t>
            </w:r>
          </w:p>
        </w:tc>
      </w:tr>
      <w:tr w:rsidR="00E62658" w:rsidRPr="00E62658" w14:paraId="11B75DB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FF060A3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asimiro de Abreu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B800E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07F79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61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DB20285" w14:textId="37C2411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1777AA" w14:textId="008C964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569C4F" w14:textId="26943E9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</w:t>
            </w:r>
          </w:p>
        </w:tc>
      </w:tr>
      <w:tr w:rsidR="00E62658" w:rsidRPr="00E62658" w14:paraId="7384297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93E9BC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omendador Levy Gasparian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7AB57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190DD8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74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8FD745" w14:textId="55092F1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422744" w14:textId="7FC3AB9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E93432" w14:textId="7612437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</w:tr>
      <w:tr w:rsidR="00E62658" w:rsidRPr="00E62658" w14:paraId="2813D36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038C3F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onceição de Macabu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C33BB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8D7AD6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10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245043" w14:textId="3ADE14E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28003F" w14:textId="141BFE6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9E2590" w14:textId="49DFEBE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3</w:t>
            </w:r>
          </w:p>
        </w:tc>
      </w:tr>
      <w:tr w:rsidR="00E62658" w:rsidRPr="00E62658" w14:paraId="0F5177A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A1612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Cordeir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189CA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3EDF8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078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12199A" w14:textId="0D21159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6D27CD" w14:textId="07C8370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9CAACE" w14:textId="0DABA35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5</w:t>
            </w:r>
          </w:p>
        </w:tc>
      </w:tr>
      <w:tr w:rsidR="00E62658" w:rsidRPr="00E62658" w14:paraId="7FCE058F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36915B1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Duas Barra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1720C1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F4640D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9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336A2D" w14:textId="2D08AE2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7D1EFB" w14:textId="63476C0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B1A6CD5" w14:textId="3B78DC3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</w:t>
            </w:r>
          </w:p>
        </w:tc>
      </w:tr>
      <w:tr w:rsidR="00E62658" w:rsidRPr="00E62658" w14:paraId="7DC3BC9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B84B8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Duque de Caxia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35D78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6992D7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815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D71A0D1" w14:textId="065331B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335E6B" w14:textId="74388EB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BA2FAD" w14:textId="4D7A261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</w:t>
            </w:r>
          </w:p>
        </w:tc>
      </w:tr>
      <w:tr w:rsidR="00E62658" w:rsidRPr="00E62658" w14:paraId="5E821240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27B8C9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Engenheiro Paulo de Frontin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E8EAA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97E2D1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24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953FFE" w14:textId="677AC1C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0C4F5BA" w14:textId="1758D39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139D2F" w14:textId="35B9509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4</w:t>
            </w:r>
          </w:p>
        </w:tc>
      </w:tr>
      <w:tr w:rsidR="00E62658" w:rsidRPr="00E62658" w14:paraId="5C0DFBF8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031CF5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Guapimirim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57AB89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007A38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169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18B6C6" w14:textId="3E92D13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F28B023" w14:textId="7A9E560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6F9E68A" w14:textId="73ABF55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6</w:t>
            </w:r>
          </w:p>
        </w:tc>
      </w:tr>
      <w:tr w:rsidR="00E62658" w:rsidRPr="00E62658" w14:paraId="5F206DAA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F885002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guaba Grande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B721A5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3687B1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792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A4780F2" w14:textId="43C6B35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42A77FD" w14:textId="3A50DA6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C4A07F8" w14:textId="7311D04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9</w:t>
            </w:r>
          </w:p>
        </w:tc>
      </w:tr>
      <w:tr w:rsidR="00E62658" w:rsidRPr="00E62658" w14:paraId="49A8958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A1BF1E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boraí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1C921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1CA45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426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1D880DC" w14:textId="2C6C548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9D42BB3" w14:textId="7C4789E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B9D3936" w14:textId="28D0C60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3</w:t>
            </w:r>
          </w:p>
        </w:tc>
      </w:tr>
      <w:tr w:rsidR="00E62658" w:rsidRPr="00E62658" w14:paraId="23CD476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7D056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guaí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E45247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94160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684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1F25D3" w14:textId="00E57F9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FAEA77" w14:textId="084F4DD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301B6C3" w14:textId="5A7C108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2</w:t>
            </w:r>
          </w:p>
        </w:tc>
      </w:tr>
      <w:tr w:rsidR="00E62658" w:rsidRPr="00E62658" w14:paraId="1E8209B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384DD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lv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0F501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80E03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0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2697F8" w14:textId="0BE65DF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A0AD7B" w14:textId="136A10B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2C1DDB" w14:textId="589D9DA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</w:t>
            </w:r>
          </w:p>
        </w:tc>
      </w:tr>
      <w:tr w:rsidR="00E62658" w:rsidRPr="00E62658" w14:paraId="7AD5D4FD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DBA887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ocar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11394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CF5E1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9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9597796" w14:textId="3CBD633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4DB085" w14:textId="11AAFF2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79E868" w14:textId="20F23ED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</w:t>
            </w:r>
          </w:p>
        </w:tc>
      </w:tr>
      <w:tr w:rsidR="00E62658" w:rsidRPr="00E62658" w14:paraId="2F10757D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58EDBC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perun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6A5410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BB990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104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E9ACCF" w14:textId="2FC4DE3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69734D4" w14:textId="68B2E8D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D26242" w14:textId="27F7322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</w:t>
            </w:r>
          </w:p>
        </w:tc>
      </w:tr>
      <w:tr w:rsidR="00E62658" w:rsidRPr="00E62658" w14:paraId="3A351E4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780B7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Itatiai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95C798C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BAFB4D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090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EBA8DA6" w14:textId="4C25F73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5D913D0" w14:textId="26CF600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D9EBBA" w14:textId="1060327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</w:p>
        </w:tc>
      </w:tr>
      <w:tr w:rsidR="00E62658" w:rsidRPr="00E62658" w14:paraId="69256D7B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D67BB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Japer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557FC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0142D7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28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1211A34" w14:textId="40A0AC6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F70CEB" w14:textId="034C17D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B7542F" w14:textId="23434DA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4</w:t>
            </w:r>
          </w:p>
        </w:tc>
      </w:tr>
      <w:tr w:rsidR="00E62658" w:rsidRPr="00E62658" w14:paraId="571E32E9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BE602C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Laje do Muriaé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05E9E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EC348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33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A86D40" w14:textId="0C6B737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73DEEF" w14:textId="47D44BD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33C3085" w14:textId="6286051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</w:tr>
      <w:tr w:rsidR="00E62658" w:rsidRPr="00E62658" w14:paraId="4875D81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93F142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lastRenderedPageBreak/>
              <w:t>Macaé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29B37F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BDA63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639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9D5B86" w14:textId="72474B2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CD0696" w14:textId="07019DE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0827958" w14:textId="4C02B3A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8</w:t>
            </w:r>
          </w:p>
        </w:tc>
      </w:tr>
      <w:tr w:rsidR="00E62658" w:rsidRPr="00E62658" w14:paraId="09A48FED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EEFFB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acuc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AD596E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F0BF4C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41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BBACED" w14:textId="43872C3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E5C02A" w14:textId="55C3F89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09CA58" w14:textId="252DFAA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</w:tr>
      <w:tr w:rsidR="00E62658" w:rsidRPr="00E62658" w14:paraId="43B57B5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932378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agé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68964B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E9106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81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261B8C" w14:textId="57D2824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FBC08C" w14:textId="413A49B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1689E8" w14:textId="3B03087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6</w:t>
            </w:r>
          </w:p>
        </w:tc>
      </w:tr>
      <w:tr w:rsidR="00E62658" w:rsidRPr="00E62658" w14:paraId="1CAF0E1D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448E42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angaratib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65DDE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DFE94B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22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A9B7032" w14:textId="6293CD3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82BE77C" w14:textId="295D382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5C582A" w14:textId="24074A7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4</w:t>
            </w:r>
          </w:p>
        </w:tc>
      </w:tr>
      <w:tr w:rsidR="00E62658" w:rsidRPr="00E62658" w14:paraId="1C0D5D1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2BD33A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aricá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72205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50AC8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730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F7F450" w14:textId="6D074F7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8647429" w14:textId="5078FA5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C90D3A" w14:textId="30AB79D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</w:tr>
      <w:tr w:rsidR="00E62658" w:rsidRPr="00E62658" w14:paraId="775506B8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B8E7D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ende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A3DF1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B1DB4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5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A362AE7" w14:textId="306C231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18C059" w14:textId="7BBA720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980DC5" w14:textId="5C350AC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0</w:t>
            </w:r>
          </w:p>
        </w:tc>
      </w:tr>
      <w:tr w:rsidR="00E62658" w:rsidRPr="00E62658" w14:paraId="2765024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EFBDF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esquit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57E07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4BC58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712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AE55C75" w14:textId="31F8DDE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C189F84" w14:textId="7F900B5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7AC4877" w14:textId="2662CC0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3</w:t>
            </w:r>
          </w:p>
        </w:tc>
      </w:tr>
      <w:tr w:rsidR="00E62658" w:rsidRPr="00E62658" w14:paraId="4CE9208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916349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iguel Pereir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EC5EEC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E0243F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57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F58E4D" w14:textId="59350F1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26115AF" w14:textId="22A487A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89C21F" w14:textId="272ACF0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5</w:t>
            </w:r>
          </w:p>
        </w:tc>
      </w:tr>
      <w:tr w:rsidR="00E62658" w:rsidRPr="00E62658" w14:paraId="7A35B03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691282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Miracem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BEC6A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D79DA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88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C7F737" w14:textId="251E330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A63FA3B" w14:textId="7947E13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838FEF" w14:textId="27A7A17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</w:tr>
      <w:tr w:rsidR="00E62658" w:rsidRPr="00E62658" w14:paraId="499A747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B7345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Natividade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606E6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977920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0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B29C3A7" w14:textId="1F2C85E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C439E7B" w14:textId="0BC4129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23B318" w14:textId="28C4826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3</w:t>
            </w:r>
          </w:p>
        </w:tc>
      </w:tr>
      <w:tr w:rsidR="00E62658" w:rsidRPr="00E62658" w14:paraId="3BBEA22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72BD6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Nilópol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DD9709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9C1059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67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D00E059" w14:textId="626DCBE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ABBCD5" w14:textId="3D7F7B7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77ECA7" w14:textId="5223D67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</w:tr>
      <w:tr w:rsidR="00E62658" w:rsidRPr="00E62658" w14:paraId="00039F1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5E8F3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Niteró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A86EB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9AD595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175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A497B82" w14:textId="129D3AF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13EB7D" w14:textId="7D10359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3DFC44" w14:textId="5B9A4CE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1</w:t>
            </w:r>
          </w:p>
        </w:tc>
      </w:tr>
      <w:tr w:rsidR="00E62658" w:rsidRPr="00E62658" w14:paraId="3216A49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FAD56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Nova Friburg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DA868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68894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993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666363" w14:textId="7929E17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FF83D9" w14:textId="6499FA1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0720AD8" w14:textId="2A91B2D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</w:p>
        </w:tc>
      </w:tr>
      <w:tr w:rsidR="00E62658" w:rsidRPr="00E62658" w14:paraId="00184320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B4D71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Nova Iguaçu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ACBFC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46D1E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858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EF9CD8" w14:textId="70CEF62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960C759" w14:textId="3E8107F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CC7E5B" w14:textId="0ACDF79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5</w:t>
            </w:r>
          </w:p>
        </w:tc>
      </w:tr>
      <w:tr w:rsidR="00E62658" w:rsidRPr="00E62658" w14:paraId="391DA81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DD3E2D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aracamb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4B21F2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061385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37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BB250A" w14:textId="1BC66EC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88DCC1" w14:textId="063D9AC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789B626" w14:textId="0AB0943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</w:t>
            </w:r>
          </w:p>
        </w:tc>
      </w:tr>
      <w:tr w:rsidR="00E62658" w:rsidRPr="00E62658" w14:paraId="47EFD38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1C5935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araíba do Sul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B1E0B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A06DF9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206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4BB86A8" w14:textId="231BB30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29B1B9" w14:textId="1E47381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F93E61D" w14:textId="0AA84CC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3</w:t>
            </w:r>
          </w:p>
        </w:tc>
      </w:tr>
      <w:tr w:rsidR="00E62658" w:rsidRPr="00E62658" w14:paraId="1174EC9B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93D37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araty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0235C4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97316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487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E4E5B8A" w14:textId="2A166D6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F1A8451" w14:textId="1C68F20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752E056" w14:textId="465909B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6</w:t>
            </w:r>
          </w:p>
        </w:tc>
      </w:tr>
      <w:tr w:rsidR="00E62658" w:rsidRPr="00E62658" w14:paraId="1F6701E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A5B3F9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aty do Alfere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F6441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A9F81D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96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44301A" w14:textId="002A27D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6F634FB" w14:textId="7A5A706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E5B4B5D" w14:textId="2656C5A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</w:t>
            </w:r>
          </w:p>
        </w:tc>
      </w:tr>
      <w:tr w:rsidR="00E62658" w:rsidRPr="00E62658" w14:paraId="458A777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BFFF70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etrópol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B7385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F9347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7888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75F021D" w14:textId="5708DF1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E0EB8D" w14:textId="4A2290A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B951F9" w14:textId="5E79A4A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</w:t>
            </w:r>
          </w:p>
        </w:tc>
      </w:tr>
      <w:tr w:rsidR="00E62658" w:rsidRPr="00E62658" w14:paraId="07F8F65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15673E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inheiral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26A80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0869E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29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D3DBEC" w14:textId="5227B9E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5A8C320" w14:textId="6469CE0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6528D05" w14:textId="3C2907C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</w:t>
            </w:r>
          </w:p>
        </w:tc>
      </w:tr>
      <w:tr w:rsidR="00E62658" w:rsidRPr="00E62658" w14:paraId="1E248BD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50E8B2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iraí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FCDEBC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4F9B97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74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B4D355D" w14:textId="0D39F38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C052BE4" w14:textId="3A6FC88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71B473" w14:textId="2756C8F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6</w:t>
            </w:r>
          </w:p>
        </w:tc>
      </w:tr>
      <w:tr w:rsidR="00E62658" w:rsidRPr="00E62658" w14:paraId="74A35DE1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B14F4A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orciúncul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DFA335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2912CF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28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676996F" w14:textId="0CDC661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EE8F66B" w14:textId="659C918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A42181A" w14:textId="5C370FC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0</w:t>
            </w:r>
          </w:p>
        </w:tc>
      </w:tr>
      <w:tr w:rsidR="00E62658" w:rsidRPr="00E62658" w14:paraId="1BE563C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558909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Porto Real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E76E15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1AF432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03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BB0483F" w14:textId="2A0A233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4D07640" w14:textId="56A64C5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553529" w14:textId="2E9132E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9</w:t>
            </w:r>
          </w:p>
        </w:tc>
      </w:tr>
      <w:tr w:rsidR="00E62658" w:rsidRPr="00E62658" w14:paraId="64DD53D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A3182C3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Quat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7258E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C90BC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6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D6A3AC" w14:textId="1AFBB31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151BC0D" w14:textId="06577C9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A80BE6" w14:textId="391F384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9</w:t>
            </w:r>
          </w:p>
        </w:tc>
      </w:tr>
      <w:tr w:rsidR="00E62658" w:rsidRPr="00E62658" w14:paraId="4838032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E63E6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Queimado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0F5442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C441EE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052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624720" w14:textId="3D16C8F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14F9435" w14:textId="45E8D9A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F57937" w14:textId="447B8F5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4</w:t>
            </w:r>
          </w:p>
        </w:tc>
      </w:tr>
      <w:tr w:rsidR="00E62658" w:rsidRPr="00E62658" w14:paraId="4A9AC57F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DDD6A5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Quissamã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4804BD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EB218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39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F72BD8A" w14:textId="7607D08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DE547C" w14:textId="119537C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5C14E7" w14:textId="4826CDD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3</w:t>
            </w:r>
          </w:p>
        </w:tc>
      </w:tr>
      <w:tr w:rsidR="00E62658" w:rsidRPr="00E62658" w14:paraId="4988425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E97825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esende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6FF7FC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38930C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961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120040D" w14:textId="16AAD3F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483972" w14:textId="38371AC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1D09245" w14:textId="67BD530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</w:tr>
      <w:tr w:rsidR="00E62658" w:rsidRPr="00E62658" w14:paraId="0F5A79D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B653B2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io Bonit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9B083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796A63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627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7307A3" w14:textId="1FAD65A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F8BD85" w14:textId="6F60684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8B9832" w14:textId="4A10F24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3</w:t>
            </w:r>
          </w:p>
        </w:tc>
      </w:tr>
      <w:tr w:rsidR="00E62658" w:rsidRPr="00E62658" w14:paraId="6E2E5B3F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006E51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io Clar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94EB0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09179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40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7DB414C" w14:textId="2592B64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164A5A1" w14:textId="0749645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32BAA1" w14:textId="70D5F88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0</w:t>
            </w:r>
          </w:p>
        </w:tc>
      </w:tr>
      <w:tr w:rsidR="00E62658" w:rsidRPr="00E62658" w14:paraId="0B7EC7B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36F846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io das Flore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370CB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EF327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95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6F568B" w14:textId="1499B9D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357FA7F" w14:textId="63CF4DD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131B879" w14:textId="0C1C64C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</w:tr>
      <w:tr w:rsidR="00E62658" w:rsidRPr="00E62658" w14:paraId="4BD7C085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C13F9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io das Ostra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5B1DBA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3444DF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649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E6ED9D6" w14:textId="4AE9A20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DA7C4ED" w14:textId="178A854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3A9E4E" w14:textId="669717E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6</w:t>
            </w:r>
          </w:p>
        </w:tc>
      </w:tr>
      <w:tr w:rsidR="00E62658" w:rsidRPr="00E62658" w14:paraId="06532915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01924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Rio de Janeir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A5546B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4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87D38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21142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9CA6FC1" w14:textId="508493E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62E222A" w14:textId="2A3D96E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E1AA67" w14:textId="2D5FF74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</w:t>
            </w:r>
          </w:p>
        </w:tc>
      </w:tr>
      <w:tr w:rsidR="00E62658" w:rsidRPr="00E62658" w14:paraId="64984F3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5BC12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anta Maria Madalen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E0EBE2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A2B49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23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F6E271" w14:textId="55F4D1A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59DDDF" w14:textId="3855F13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EA17F2B" w14:textId="33FFC6D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2</w:t>
            </w:r>
          </w:p>
        </w:tc>
      </w:tr>
      <w:tr w:rsidR="00E62658" w:rsidRPr="00E62658" w14:paraId="044B4A5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223CC78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anto Antônio de Pádu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267E91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766EF5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132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F9263C" w14:textId="12D3C20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B3CC423" w14:textId="42D080E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53D1B41" w14:textId="5F2BEA8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</w:p>
        </w:tc>
      </w:tr>
      <w:tr w:rsidR="00E62658" w:rsidRPr="00E62658" w14:paraId="52C712C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70524F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Fidél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B1284F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835FD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05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B002407" w14:textId="4CEEE7C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72FC7B" w14:textId="1BDB0E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94CCFA7" w14:textId="0AE8333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</w:tr>
      <w:tr w:rsidR="00E62658" w:rsidRPr="00E62658" w14:paraId="37AD23D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277531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Francisco de Itabapoan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C7B50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6790B1E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893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AC2023" w14:textId="1DB275E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259DF4B" w14:textId="6EA8FC5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D80E65" w14:textId="26DA2FC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8</w:t>
            </w:r>
          </w:p>
        </w:tc>
      </w:tr>
      <w:tr w:rsidR="00E62658" w:rsidRPr="00E62658" w14:paraId="1129341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44BF5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Gonçal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6DCE24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F8A0AE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9674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D01E60" w14:textId="138A5A1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42A0B0A" w14:textId="51DDAAB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BF64105" w14:textId="36DBE14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</w:t>
            </w:r>
          </w:p>
        </w:tc>
      </w:tr>
      <w:tr w:rsidR="00E62658" w:rsidRPr="00E62658" w14:paraId="44BB612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4C0E119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João da Barr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6886E8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B03E61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657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9DCB2E" w14:textId="1FEBC8A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388759C" w14:textId="6C95525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14A99A" w14:textId="66D3A5F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5</w:t>
            </w:r>
          </w:p>
        </w:tc>
      </w:tr>
      <w:tr w:rsidR="00E62658" w:rsidRPr="00E62658" w14:paraId="2D1BB02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8BA1DC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João de Merit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ECD5CB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6A087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409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D34AA5" w14:textId="09FD7C9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E36320" w14:textId="2A88525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5E8B89" w14:textId="79E246A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7</w:t>
            </w:r>
          </w:p>
        </w:tc>
      </w:tr>
      <w:tr w:rsidR="00E62658" w:rsidRPr="00E62658" w14:paraId="3CEE94D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A40C605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José de Ubá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1F9741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E7CB7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07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C752251" w14:textId="013A3E0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B25CF5" w14:textId="4004DE9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9A5139F" w14:textId="53A27A2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1</w:t>
            </w:r>
          </w:p>
        </w:tc>
      </w:tr>
      <w:tr w:rsidR="00E62658" w:rsidRPr="00E62658" w14:paraId="54D93B16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D0493B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lastRenderedPageBreak/>
              <w:t>São José do Vale do Rio Pret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C96297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7C1633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20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1081C9B" w14:textId="33E2DF5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3E482A" w14:textId="44914CF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36355A4" w14:textId="4812AC4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</w:t>
            </w:r>
          </w:p>
        </w:tc>
      </w:tr>
      <w:tr w:rsidR="00E62658" w:rsidRPr="00E62658" w14:paraId="11AA5B0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BC91E9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Pedro da Aldei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36661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F7876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402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11153DB" w14:textId="464AB5A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0CAB435" w14:textId="58F5CB4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B6FF8D7" w14:textId="45F156E5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1</w:t>
            </w:r>
          </w:p>
        </w:tc>
      </w:tr>
      <w:tr w:rsidR="00E62658" w:rsidRPr="00E62658" w14:paraId="60DF511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F72D16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ão Sebastião do Alt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2D8C05B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58054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75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BD03530" w14:textId="3DA11D2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D955797" w14:textId="3F8E9C3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4E1DF0" w14:textId="31DB286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4</w:t>
            </w:r>
          </w:p>
        </w:tc>
      </w:tr>
      <w:tr w:rsidR="00E62658" w:rsidRPr="00E62658" w14:paraId="0485E5BE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2377F9A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apucai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6272E6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82B2DC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772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87423E" w14:textId="184E1BA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052B66" w14:textId="24160B3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45ED107" w14:textId="6D6697F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</w:t>
            </w:r>
          </w:p>
        </w:tc>
      </w:tr>
      <w:tr w:rsidR="00E62658" w:rsidRPr="00E62658" w14:paraId="3E26409B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FCB689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aquarem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9783608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3BDAE3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955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ED06D1C" w14:textId="2EDC0D6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CF6A6D0" w14:textId="6E690C4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D6A32A9" w14:textId="2FD1A969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</w:tr>
      <w:tr w:rsidR="00E62658" w:rsidRPr="00E62658" w14:paraId="7582DA8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C895186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eropédic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B096C01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813289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59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7C993F" w14:textId="1D2F9D1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D0FD9CF" w14:textId="7966104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4239E75" w14:textId="6887354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</w:t>
            </w:r>
          </w:p>
        </w:tc>
      </w:tr>
      <w:tr w:rsidR="00E62658" w:rsidRPr="00E62658" w14:paraId="25C52BE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8072A3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ilva Jardim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EB557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03AE67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135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EA81F19" w14:textId="493833D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2BDE0F0" w14:textId="4886341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96B55BD" w14:textId="53F89F7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</w:t>
            </w:r>
          </w:p>
        </w:tc>
      </w:tr>
      <w:tr w:rsidR="00E62658" w:rsidRPr="00E62658" w14:paraId="0B82180C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832C4BE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Sumidouro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EB275D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F601B5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52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504B44A" w14:textId="1D3A6B9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08547C3" w14:textId="03AA67E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1EC540" w14:textId="2E5B73E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0</w:t>
            </w:r>
          </w:p>
        </w:tc>
      </w:tr>
      <w:tr w:rsidR="00E62658" w:rsidRPr="00E62658" w14:paraId="0DB05CC4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8E13823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Tanguá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335DE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4A60976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108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C5C397" w14:textId="4418C15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ED5BE3" w14:textId="0552678D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5EAD9C0" w14:textId="585FAAE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0</w:t>
            </w:r>
          </w:p>
        </w:tc>
      </w:tr>
      <w:tr w:rsidR="00E62658" w:rsidRPr="00E62658" w14:paraId="2A6B893F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1E37FA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Teresópoli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FA5093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95EDA13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6512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E0B7A3" w14:textId="0CCE7D0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F1AC8D" w14:textId="424AD90F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37569DF" w14:textId="630CC10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5</w:t>
            </w:r>
          </w:p>
        </w:tc>
      </w:tr>
      <w:tr w:rsidR="00E62658" w:rsidRPr="00E62658" w14:paraId="08A1DCBA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A7D0BA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Trajano de Morae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A35EB3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8DE1D0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3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1CEF48" w14:textId="16F8BF3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0148DC6" w14:textId="223FD02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F8FBF12" w14:textId="74480A2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9</w:t>
            </w:r>
          </w:p>
        </w:tc>
      </w:tr>
      <w:tr w:rsidR="00E62658" w:rsidRPr="00E62658" w14:paraId="3F588D83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49D6E1D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Três Rio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6961E4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813AE0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834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074903" w14:textId="16F3B4C3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088BA1A" w14:textId="6EA96FD4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585243" w14:textId="6A051480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8</w:t>
            </w:r>
          </w:p>
        </w:tc>
      </w:tr>
      <w:tr w:rsidR="00E62658" w:rsidRPr="00E62658" w14:paraId="768A9098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339A4C5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Valenç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72ECA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4EDFA1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775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A0375E" w14:textId="2439CE6A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5790A75" w14:textId="036AB161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930743" w14:textId="7F3F1BFB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3</w:t>
            </w:r>
          </w:p>
        </w:tc>
      </w:tr>
      <w:tr w:rsidR="00E62658" w:rsidRPr="00E62658" w14:paraId="4964C4F2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DA0FC7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Varre-Sai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49C292D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5E45BB2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020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49E85EB" w14:textId="220EBD52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0846270" w14:textId="4D5B134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1C122E6" w14:textId="14B9188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7</w:t>
            </w:r>
          </w:p>
        </w:tc>
      </w:tr>
      <w:tr w:rsidR="00E62658" w:rsidRPr="00E62658" w14:paraId="4B7A9E57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9E44744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Vassouras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8EBCE5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FF151B7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397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7D8BFFB" w14:textId="55959FE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149EC9B" w14:textId="57A8C8AE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C06C9DB" w14:textId="6A3F9AD8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8</w:t>
            </w:r>
          </w:p>
        </w:tc>
      </w:tr>
      <w:tr w:rsidR="00E62658" w:rsidRPr="00E62658" w14:paraId="49FAA595" w14:textId="77777777" w:rsidTr="00E62658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E7E6E6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1949E5" w14:textId="77777777" w:rsidR="00E62658" w:rsidRPr="00E62658" w:rsidRDefault="00E62658" w:rsidP="00E62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Volta Redonda (RJ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734AB4F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9CDCBA" w14:textId="77777777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6158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ECC9C1F" w14:textId="7B2F6B0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A8E0ED9" w14:textId="0FCDC39C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6DCA6E0" w14:textId="203AC786" w:rsidR="00E62658" w:rsidRPr="00E62658" w:rsidRDefault="00E62658" w:rsidP="00E62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</w:t>
            </w:r>
            <w:r w:rsidR="00BA387C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E62658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6</w:t>
            </w:r>
          </w:p>
        </w:tc>
      </w:tr>
    </w:tbl>
    <w:p w14:paraId="364C0E26" w14:textId="77777777" w:rsidR="00E62658" w:rsidRDefault="00E62658" w:rsidP="00E62658">
      <w:pPr>
        <w:jc w:val="center"/>
      </w:pPr>
    </w:p>
    <w:sectPr w:rsidR="00E626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58"/>
    <w:rsid w:val="00043161"/>
    <w:rsid w:val="00197D0F"/>
    <w:rsid w:val="002F4E3A"/>
    <w:rsid w:val="006A4DBA"/>
    <w:rsid w:val="0078187D"/>
    <w:rsid w:val="00BA387C"/>
    <w:rsid w:val="00DA19BF"/>
    <w:rsid w:val="00E6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FAB58"/>
  <w15:chartTrackingRefBased/>
  <w15:docId w15:val="{C8A50E02-44E8-4CAF-9CDB-F7375947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5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26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gartnik, Paula</dc:creator>
  <cp:keywords/>
  <dc:description/>
  <cp:lastModifiedBy>Pungartnik, Paula</cp:lastModifiedBy>
  <cp:revision>4</cp:revision>
  <dcterms:created xsi:type="dcterms:W3CDTF">2024-07-27T17:08:00Z</dcterms:created>
  <dcterms:modified xsi:type="dcterms:W3CDTF">2024-11-23T18:56:00Z</dcterms:modified>
</cp:coreProperties>
</file>